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46D99C" w14:textId="414D72D9" w:rsidR="003C5355" w:rsidRDefault="003C5355" w:rsidP="003C5355">
      <w:pPr>
        <w:spacing w:afterLines="50" w:after="156"/>
        <w:jc w:val="center"/>
        <w:rPr>
          <w:rFonts w:ascii="Times New Roman" w:hAnsi="Times New Roman"/>
          <w:color w:val="000000"/>
          <w:sz w:val="24"/>
          <w:szCs w:val="24"/>
        </w:rPr>
      </w:pPr>
      <w:hyperlink r:id="rId8" w:anchor="h13" w:history="1">
        <w:r w:rsidRPr="003C5355">
          <w:rPr>
            <w:rStyle w:val="a4"/>
            <w:rFonts w:ascii="Times New Roman" w:hAnsi="Times New Roman"/>
            <w:b/>
            <w:bCs/>
            <w:color w:val="000000" w:themeColor="text1"/>
            <w:sz w:val="24"/>
            <w:szCs w:val="24"/>
            <w:u w:val="none"/>
          </w:rPr>
          <w:t>Supplementary Table 1</w:t>
        </w:r>
      </w:hyperlink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 </w:t>
      </w:r>
      <w:r w:rsidRPr="00CD2FCD">
        <w:rPr>
          <w:rFonts w:ascii="Times New Roman" w:hAnsi="Times New Roman"/>
          <w:color w:val="000000"/>
          <w:sz w:val="24"/>
          <w:szCs w:val="24"/>
        </w:rPr>
        <w:t>The primer pair sequences for qPCR</w:t>
      </w:r>
      <w:bookmarkStart w:id="0" w:name="_GoBack"/>
      <w:bookmarkEnd w:id="0"/>
    </w:p>
    <w:tbl>
      <w:tblPr>
        <w:tblStyle w:val="af0"/>
        <w:tblW w:w="0" w:type="auto"/>
        <w:jc w:val="center"/>
        <w:tblLook w:val="04A0" w:firstRow="1" w:lastRow="0" w:firstColumn="1" w:lastColumn="0" w:noHBand="0" w:noVBand="1"/>
      </w:tblPr>
      <w:tblGrid>
        <w:gridCol w:w="2443"/>
        <w:gridCol w:w="4164"/>
      </w:tblGrid>
      <w:tr w:rsidR="003C5355" w14:paraId="22687FC8" w14:textId="77777777" w:rsidTr="00BE2B16">
        <w:trPr>
          <w:jc w:val="center"/>
        </w:trPr>
        <w:tc>
          <w:tcPr>
            <w:tcW w:w="2417" w:type="dxa"/>
          </w:tcPr>
          <w:p w14:paraId="2A16F570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ons</w:t>
            </w:r>
          </w:p>
        </w:tc>
        <w:tc>
          <w:tcPr>
            <w:tcW w:w="4164" w:type="dxa"/>
          </w:tcPr>
          <w:p w14:paraId="4DD29344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</w:tr>
      <w:tr w:rsidR="003C5355" w14:paraId="272091D8" w14:textId="77777777" w:rsidTr="00BE2B16">
        <w:trPr>
          <w:jc w:val="center"/>
        </w:trPr>
        <w:tc>
          <w:tcPr>
            <w:tcW w:w="2417" w:type="dxa"/>
            <w:vAlign w:val="center"/>
          </w:tcPr>
          <w:p w14:paraId="1DFADA99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1" w:name="OLE_LINK27"/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1B1</w:t>
            </w:r>
            <w:bookmarkEnd w:id="1"/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E2-Forward</w:t>
            </w:r>
          </w:p>
        </w:tc>
        <w:tc>
          <w:tcPr>
            <w:tcW w:w="4164" w:type="dxa"/>
            <w:vAlign w:val="center"/>
          </w:tcPr>
          <w:p w14:paraId="3BA0E93D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GTACGACTTGGGAGGAGCAG-3’</w:t>
            </w:r>
          </w:p>
        </w:tc>
      </w:tr>
      <w:tr w:rsidR="003C5355" w14:paraId="7EE4AC2A" w14:textId="77777777" w:rsidTr="00BE2B16">
        <w:trPr>
          <w:jc w:val="center"/>
        </w:trPr>
        <w:tc>
          <w:tcPr>
            <w:tcW w:w="2417" w:type="dxa"/>
            <w:vAlign w:val="center"/>
          </w:tcPr>
          <w:p w14:paraId="2787C64A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1B1-E2-Reverse</w:t>
            </w:r>
          </w:p>
        </w:tc>
        <w:tc>
          <w:tcPr>
            <w:tcW w:w="4164" w:type="dxa"/>
            <w:vAlign w:val="center"/>
          </w:tcPr>
          <w:p w14:paraId="1ECECEEA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bookmarkStart w:id="2" w:name="OLE_LINK30"/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</w:t>
            </w:r>
            <w:bookmarkEnd w:id="2"/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GCAAGAACACGCCACATT-3’</w:t>
            </w:r>
          </w:p>
        </w:tc>
      </w:tr>
      <w:tr w:rsidR="003C5355" w14:paraId="17E8CF9E" w14:textId="77777777" w:rsidTr="00BE2B16">
        <w:trPr>
          <w:jc w:val="center"/>
        </w:trPr>
        <w:tc>
          <w:tcPr>
            <w:tcW w:w="2417" w:type="dxa"/>
            <w:vAlign w:val="center"/>
          </w:tcPr>
          <w:p w14:paraId="25ADBA33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1B1-E5-Forward</w:t>
            </w:r>
          </w:p>
        </w:tc>
        <w:tc>
          <w:tcPr>
            <w:tcW w:w="4164" w:type="dxa"/>
          </w:tcPr>
          <w:p w14:paraId="14CD0295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CGGATAGGCGACAACTGTAT-3’</w:t>
            </w:r>
          </w:p>
        </w:tc>
      </w:tr>
      <w:tr w:rsidR="003C5355" w14:paraId="6479B18B" w14:textId="77777777" w:rsidTr="00BE2B16">
        <w:trPr>
          <w:jc w:val="center"/>
        </w:trPr>
        <w:tc>
          <w:tcPr>
            <w:tcW w:w="2417" w:type="dxa"/>
            <w:vAlign w:val="center"/>
          </w:tcPr>
          <w:p w14:paraId="5971B0CC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1B1-E5-Reverse</w:t>
            </w:r>
          </w:p>
        </w:tc>
        <w:tc>
          <w:tcPr>
            <w:tcW w:w="4164" w:type="dxa"/>
          </w:tcPr>
          <w:p w14:paraId="79985820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</w:t>
            </w:r>
            <w:r w:rsidRPr="00F203FD">
              <w:rPr>
                <w:rFonts w:ascii="Times New Roman" w:hAnsi="Times New Roman"/>
                <w:color w:val="000000"/>
                <w:sz w:val="24"/>
                <w:szCs w:val="24"/>
              </w:rPr>
              <w:t>ATGGCATCTGGCGACAGT</w:t>
            </w: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3C5355" w14:paraId="0ED1A729" w14:textId="77777777" w:rsidTr="00BE2B16">
        <w:trPr>
          <w:jc w:val="center"/>
        </w:trPr>
        <w:tc>
          <w:tcPr>
            <w:tcW w:w="2417" w:type="dxa"/>
            <w:vAlign w:val="center"/>
          </w:tcPr>
          <w:p w14:paraId="2B9D0D52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1B1-E6-Forward</w:t>
            </w:r>
          </w:p>
        </w:tc>
        <w:tc>
          <w:tcPr>
            <w:tcW w:w="4164" w:type="dxa"/>
          </w:tcPr>
          <w:p w14:paraId="4314C4E0" w14:textId="77777777" w:rsidR="003C5355" w:rsidRPr="00F203FD" w:rsidRDefault="003C5355" w:rsidP="00BE2B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</w:t>
            </w:r>
            <w:r w:rsidRPr="00F203FD">
              <w:rPr>
                <w:rFonts w:ascii="Times New Roman" w:hAnsi="Times New Roman"/>
                <w:color w:val="000000"/>
                <w:sz w:val="24"/>
                <w:szCs w:val="24"/>
              </w:rPr>
              <w:t>CTGTCGTTCTCAGGGTATGC</w:t>
            </w: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3C5355" w14:paraId="1096852C" w14:textId="77777777" w:rsidTr="00BE2B16">
        <w:trPr>
          <w:jc w:val="center"/>
        </w:trPr>
        <w:tc>
          <w:tcPr>
            <w:tcW w:w="2417" w:type="dxa"/>
            <w:vAlign w:val="center"/>
          </w:tcPr>
          <w:p w14:paraId="1C0684F2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1B1-E6-Reverse</w:t>
            </w:r>
          </w:p>
        </w:tc>
        <w:tc>
          <w:tcPr>
            <w:tcW w:w="4164" w:type="dxa"/>
          </w:tcPr>
          <w:p w14:paraId="41270278" w14:textId="77777777" w:rsidR="003C5355" w:rsidRPr="00F203FD" w:rsidRDefault="003C5355" w:rsidP="00BE2B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</w:t>
            </w:r>
            <w:r w:rsidRPr="00F203FD">
              <w:rPr>
                <w:rFonts w:ascii="Times New Roman" w:hAnsi="Times New Roman"/>
                <w:color w:val="000000"/>
                <w:sz w:val="24"/>
                <w:szCs w:val="24"/>
              </w:rPr>
              <w:t>AAGAGCGTCATCAGCAAGG</w:t>
            </w: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3C5355" w14:paraId="71D2D4FD" w14:textId="77777777" w:rsidTr="00BE2B16">
        <w:trPr>
          <w:jc w:val="center"/>
        </w:trPr>
        <w:tc>
          <w:tcPr>
            <w:tcW w:w="2417" w:type="dxa"/>
            <w:vAlign w:val="center"/>
          </w:tcPr>
          <w:p w14:paraId="797F98B6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1B1-E8-Forward</w:t>
            </w:r>
          </w:p>
        </w:tc>
        <w:tc>
          <w:tcPr>
            <w:tcW w:w="4164" w:type="dxa"/>
          </w:tcPr>
          <w:p w14:paraId="2F127302" w14:textId="77777777" w:rsidR="003C5355" w:rsidRPr="00F203FD" w:rsidRDefault="003C5355" w:rsidP="00BE2B1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</w:t>
            </w:r>
            <w:r w:rsidRPr="00F203FD">
              <w:rPr>
                <w:rFonts w:ascii="Times New Roman" w:hAnsi="Times New Roman"/>
                <w:color w:val="000000"/>
                <w:sz w:val="24"/>
                <w:szCs w:val="24"/>
              </w:rPr>
              <w:t>ATTGGTGCGCGTGTTCCT</w:t>
            </w: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3C5355" w14:paraId="39A724AB" w14:textId="77777777" w:rsidTr="00BE2B16">
        <w:trPr>
          <w:jc w:val="center"/>
        </w:trPr>
        <w:tc>
          <w:tcPr>
            <w:tcW w:w="2417" w:type="dxa"/>
            <w:vAlign w:val="center"/>
          </w:tcPr>
          <w:p w14:paraId="4041CFC4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YP11B1-E8-Reverse</w:t>
            </w:r>
          </w:p>
        </w:tc>
        <w:tc>
          <w:tcPr>
            <w:tcW w:w="4164" w:type="dxa"/>
          </w:tcPr>
          <w:p w14:paraId="37CC74BC" w14:textId="77777777" w:rsidR="003C5355" w:rsidRPr="00F203FD" w:rsidRDefault="003C5355" w:rsidP="00BE2B16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</w:t>
            </w:r>
            <w:r w:rsidRPr="00F203FD">
              <w:rPr>
                <w:rFonts w:ascii="Times New Roman" w:hAnsi="Times New Roman"/>
                <w:color w:val="000000"/>
                <w:sz w:val="24"/>
                <w:szCs w:val="24"/>
              </w:rPr>
              <w:t>CGTGGTAGAAGTTCCTGCC</w:t>
            </w:r>
            <w:r w:rsidRPr="00F203FD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</w:tbl>
    <w:p w14:paraId="1FDEDD8A" w14:textId="6C73DAF0" w:rsidR="00F256EE" w:rsidRPr="003C5355" w:rsidRDefault="00F256EE" w:rsidP="003C5355">
      <w:pPr>
        <w:rPr>
          <w:rFonts w:hint="eastAsia"/>
        </w:rPr>
      </w:pPr>
    </w:p>
    <w:sectPr w:rsidR="00F256EE" w:rsidRPr="003C5355" w:rsidSect="003C5355">
      <w:headerReference w:type="even" r:id="rId9"/>
      <w:headerReference w:type="default" r:id="rId10"/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CF8E20" w14:textId="77777777" w:rsidR="00364862" w:rsidRDefault="00364862" w:rsidP="0030039B">
      <w:r>
        <w:separator/>
      </w:r>
    </w:p>
  </w:endnote>
  <w:endnote w:type="continuationSeparator" w:id="0">
    <w:p w14:paraId="42C94AC8" w14:textId="77777777" w:rsidR="00364862" w:rsidRDefault="00364862" w:rsidP="0030039B">
      <w:r>
        <w:continuationSeparator/>
      </w:r>
    </w:p>
  </w:endnote>
  <w:endnote w:type="continuationNotice" w:id="1">
    <w:p w14:paraId="15174E5D" w14:textId="77777777" w:rsidR="00364862" w:rsidRDefault="003648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-Roman">
    <w:altName w:val="Palatino Linotype"/>
    <w:panose1 w:val="00000000000000000000"/>
    <w:charset w:val="00"/>
    <w:family w:val="roman"/>
    <w:notTrueType/>
    <w:pitch w:val="default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MppnywAdvTT1b53b5fb.I">
    <w:altName w:val="Cambria"/>
    <w:panose1 w:val="00000000000000000000"/>
    <w:charset w:val="00"/>
    <w:family w:val="roman"/>
    <w:notTrueType/>
    <w:pitch w:val="default"/>
  </w:font>
  <w:font w:name="AdvOTf9433e2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8CD204" w14:textId="77777777" w:rsidR="00364862" w:rsidRDefault="00364862" w:rsidP="0030039B">
      <w:r>
        <w:separator/>
      </w:r>
    </w:p>
  </w:footnote>
  <w:footnote w:type="continuationSeparator" w:id="0">
    <w:p w14:paraId="2FF8E257" w14:textId="77777777" w:rsidR="00364862" w:rsidRDefault="00364862" w:rsidP="0030039B">
      <w:r>
        <w:continuationSeparator/>
      </w:r>
    </w:p>
  </w:footnote>
  <w:footnote w:type="continuationNotice" w:id="1">
    <w:p w14:paraId="4E02C38F" w14:textId="77777777" w:rsidR="00364862" w:rsidRDefault="0036486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1027D" w14:textId="77777777" w:rsidR="003C5355" w:rsidRDefault="003C5355" w:rsidP="003C5355">
    <w:pPr>
      <w:pStyle w:val="aa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246EDB" w14:textId="77777777" w:rsidR="003C5355" w:rsidRDefault="003C5355" w:rsidP="003C5355">
    <w:pPr>
      <w:pStyle w:val="aa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DE5284E6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PersonalInformation/>
  <w:removeDateAndTime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ptrv55dww2ecef0s7va296xesxtwp5xfx9&quot;&gt;My EndNote Library&lt;record-ids&gt;&lt;item&gt;126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9&lt;/item&gt;&lt;item&gt;154&lt;/item&gt;&lt;item&gt;155&lt;/item&gt;&lt;/record-ids&gt;&lt;/item&gt;&lt;/Libraries&gt;"/>
  </w:docVars>
  <w:rsids>
    <w:rsidRoot w:val="000F414E"/>
    <w:rsid w:val="0000175C"/>
    <w:rsid w:val="00012F6C"/>
    <w:rsid w:val="00015133"/>
    <w:rsid w:val="00016951"/>
    <w:rsid w:val="00026CFC"/>
    <w:rsid w:val="00056797"/>
    <w:rsid w:val="000617B1"/>
    <w:rsid w:val="00087D45"/>
    <w:rsid w:val="0009164C"/>
    <w:rsid w:val="0009252A"/>
    <w:rsid w:val="00093CF6"/>
    <w:rsid w:val="000A2C53"/>
    <w:rsid w:val="000B39D5"/>
    <w:rsid w:val="000B6205"/>
    <w:rsid w:val="000B6E8A"/>
    <w:rsid w:val="000B73B7"/>
    <w:rsid w:val="000B73BD"/>
    <w:rsid w:val="000C38B1"/>
    <w:rsid w:val="000C5D29"/>
    <w:rsid w:val="000D2A1F"/>
    <w:rsid w:val="000D3A10"/>
    <w:rsid w:val="000D6622"/>
    <w:rsid w:val="000D6AC2"/>
    <w:rsid w:val="000D6D8C"/>
    <w:rsid w:val="000E28E7"/>
    <w:rsid w:val="000E5E48"/>
    <w:rsid w:val="000E64D9"/>
    <w:rsid w:val="000F1573"/>
    <w:rsid w:val="000F414E"/>
    <w:rsid w:val="000F4DB2"/>
    <w:rsid w:val="000F63AC"/>
    <w:rsid w:val="0010103B"/>
    <w:rsid w:val="0010146F"/>
    <w:rsid w:val="00101F83"/>
    <w:rsid w:val="00127A9A"/>
    <w:rsid w:val="00131CFE"/>
    <w:rsid w:val="00142BF4"/>
    <w:rsid w:val="00143162"/>
    <w:rsid w:val="00155B91"/>
    <w:rsid w:val="00155F54"/>
    <w:rsid w:val="00161704"/>
    <w:rsid w:val="001643F8"/>
    <w:rsid w:val="00165C86"/>
    <w:rsid w:val="001662D3"/>
    <w:rsid w:val="001666E3"/>
    <w:rsid w:val="00173EC1"/>
    <w:rsid w:val="00175AA0"/>
    <w:rsid w:val="0018433A"/>
    <w:rsid w:val="00184D11"/>
    <w:rsid w:val="00186ED4"/>
    <w:rsid w:val="0019278E"/>
    <w:rsid w:val="00194F50"/>
    <w:rsid w:val="001A2238"/>
    <w:rsid w:val="001B6F3A"/>
    <w:rsid w:val="001B6FC4"/>
    <w:rsid w:val="001C2E90"/>
    <w:rsid w:val="001C6916"/>
    <w:rsid w:val="001D327F"/>
    <w:rsid w:val="001E1754"/>
    <w:rsid w:val="001E1D44"/>
    <w:rsid w:val="001F0908"/>
    <w:rsid w:val="001F2297"/>
    <w:rsid w:val="001F41C4"/>
    <w:rsid w:val="00201DDE"/>
    <w:rsid w:val="00205141"/>
    <w:rsid w:val="00206688"/>
    <w:rsid w:val="002143FA"/>
    <w:rsid w:val="00225179"/>
    <w:rsid w:val="002270E3"/>
    <w:rsid w:val="00232301"/>
    <w:rsid w:val="00254CF1"/>
    <w:rsid w:val="0025563F"/>
    <w:rsid w:val="00255ED0"/>
    <w:rsid w:val="00260B6E"/>
    <w:rsid w:val="00262938"/>
    <w:rsid w:val="00265852"/>
    <w:rsid w:val="00266CEC"/>
    <w:rsid w:val="00270C64"/>
    <w:rsid w:val="00276896"/>
    <w:rsid w:val="00280659"/>
    <w:rsid w:val="002A1327"/>
    <w:rsid w:val="002A5289"/>
    <w:rsid w:val="002A796D"/>
    <w:rsid w:val="002B0650"/>
    <w:rsid w:val="002B19D7"/>
    <w:rsid w:val="002B1EA8"/>
    <w:rsid w:val="002B7235"/>
    <w:rsid w:val="002C05B6"/>
    <w:rsid w:val="002C26D3"/>
    <w:rsid w:val="002C3D0E"/>
    <w:rsid w:val="002C510C"/>
    <w:rsid w:val="002D474B"/>
    <w:rsid w:val="002D7497"/>
    <w:rsid w:val="002E32D8"/>
    <w:rsid w:val="002E3FB8"/>
    <w:rsid w:val="0030039B"/>
    <w:rsid w:val="003057B4"/>
    <w:rsid w:val="00305835"/>
    <w:rsid w:val="00312EA0"/>
    <w:rsid w:val="003161F9"/>
    <w:rsid w:val="00330B5B"/>
    <w:rsid w:val="00330E56"/>
    <w:rsid w:val="003337DC"/>
    <w:rsid w:val="00335C80"/>
    <w:rsid w:val="0034237D"/>
    <w:rsid w:val="00350054"/>
    <w:rsid w:val="00364862"/>
    <w:rsid w:val="00383E99"/>
    <w:rsid w:val="00384493"/>
    <w:rsid w:val="00384F5A"/>
    <w:rsid w:val="00385E09"/>
    <w:rsid w:val="00385ED3"/>
    <w:rsid w:val="00387B84"/>
    <w:rsid w:val="00392646"/>
    <w:rsid w:val="0039415C"/>
    <w:rsid w:val="003946C0"/>
    <w:rsid w:val="003A17C6"/>
    <w:rsid w:val="003A737F"/>
    <w:rsid w:val="003A741D"/>
    <w:rsid w:val="003B456B"/>
    <w:rsid w:val="003B6E70"/>
    <w:rsid w:val="003C5355"/>
    <w:rsid w:val="003C6457"/>
    <w:rsid w:val="003D469B"/>
    <w:rsid w:val="003D4D2C"/>
    <w:rsid w:val="003D690C"/>
    <w:rsid w:val="003E05FD"/>
    <w:rsid w:val="003E23BA"/>
    <w:rsid w:val="003E4192"/>
    <w:rsid w:val="003F279E"/>
    <w:rsid w:val="00400B3A"/>
    <w:rsid w:val="00407B25"/>
    <w:rsid w:val="00410E9A"/>
    <w:rsid w:val="004111A4"/>
    <w:rsid w:val="00412A05"/>
    <w:rsid w:val="004149D8"/>
    <w:rsid w:val="00415BCA"/>
    <w:rsid w:val="00425566"/>
    <w:rsid w:val="00432BBE"/>
    <w:rsid w:val="004333A0"/>
    <w:rsid w:val="00463E33"/>
    <w:rsid w:val="0048668F"/>
    <w:rsid w:val="0049345E"/>
    <w:rsid w:val="004962AA"/>
    <w:rsid w:val="00497E3E"/>
    <w:rsid w:val="004A60D5"/>
    <w:rsid w:val="004B0AF3"/>
    <w:rsid w:val="004B41C3"/>
    <w:rsid w:val="004D1CE6"/>
    <w:rsid w:val="004D2FCE"/>
    <w:rsid w:val="004E04C9"/>
    <w:rsid w:val="004E1685"/>
    <w:rsid w:val="004E53C7"/>
    <w:rsid w:val="004E63F8"/>
    <w:rsid w:val="004F02CB"/>
    <w:rsid w:val="00501E5D"/>
    <w:rsid w:val="005046A2"/>
    <w:rsid w:val="00517AB4"/>
    <w:rsid w:val="00517C88"/>
    <w:rsid w:val="00527947"/>
    <w:rsid w:val="0053110D"/>
    <w:rsid w:val="00531C40"/>
    <w:rsid w:val="0053314B"/>
    <w:rsid w:val="005372AA"/>
    <w:rsid w:val="00554289"/>
    <w:rsid w:val="00567DAB"/>
    <w:rsid w:val="00575EF9"/>
    <w:rsid w:val="00577875"/>
    <w:rsid w:val="00580226"/>
    <w:rsid w:val="00587EB5"/>
    <w:rsid w:val="00592A73"/>
    <w:rsid w:val="00594144"/>
    <w:rsid w:val="005A3080"/>
    <w:rsid w:val="005C7E4E"/>
    <w:rsid w:val="005D32C3"/>
    <w:rsid w:val="00606020"/>
    <w:rsid w:val="006220BD"/>
    <w:rsid w:val="0062507D"/>
    <w:rsid w:val="00630791"/>
    <w:rsid w:val="0064332D"/>
    <w:rsid w:val="00645115"/>
    <w:rsid w:val="006509A1"/>
    <w:rsid w:val="0066158B"/>
    <w:rsid w:val="00662AF7"/>
    <w:rsid w:val="006648EE"/>
    <w:rsid w:val="0067057B"/>
    <w:rsid w:val="0067345A"/>
    <w:rsid w:val="00675E63"/>
    <w:rsid w:val="00683460"/>
    <w:rsid w:val="00690519"/>
    <w:rsid w:val="00695A38"/>
    <w:rsid w:val="006975CE"/>
    <w:rsid w:val="006A0190"/>
    <w:rsid w:val="006A0355"/>
    <w:rsid w:val="006A16EF"/>
    <w:rsid w:val="006A262F"/>
    <w:rsid w:val="006A2860"/>
    <w:rsid w:val="006B4471"/>
    <w:rsid w:val="006B7F7A"/>
    <w:rsid w:val="006C622F"/>
    <w:rsid w:val="006C70F5"/>
    <w:rsid w:val="006D3273"/>
    <w:rsid w:val="006F58BA"/>
    <w:rsid w:val="007078F7"/>
    <w:rsid w:val="00711D67"/>
    <w:rsid w:val="007130CD"/>
    <w:rsid w:val="00723B86"/>
    <w:rsid w:val="0072577E"/>
    <w:rsid w:val="0072782B"/>
    <w:rsid w:val="007344A5"/>
    <w:rsid w:val="00740B97"/>
    <w:rsid w:val="00744115"/>
    <w:rsid w:val="0076351C"/>
    <w:rsid w:val="00771793"/>
    <w:rsid w:val="00774468"/>
    <w:rsid w:val="00776672"/>
    <w:rsid w:val="007909F6"/>
    <w:rsid w:val="0079615F"/>
    <w:rsid w:val="007A2E68"/>
    <w:rsid w:val="007A4CBA"/>
    <w:rsid w:val="007B6BAD"/>
    <w:rsid w:val="007B7D59"/>
    <w:rsid w:val="007E32FF"/>
    <w:rsid w:val="007F01CC"/>
    <w:rsid w:val="007F3384"/>
    <w:rsid w:val="007F484E"/>
    <w:rsid w:val="0080608E"/>
    <w:rsid w:val="00807F51"/>
    <w:rsid w:val="00813AFB"/>
    <w:rsid w:val="00814D23"/>
    <w:rsid w:val="008156AA"/>
    <w:rsid w:val="008159E9"/>
    <w:rsid w:val="0083211A"/>
    <w:rsid w:val="00841EC0"/>
    <w:rsid w:val="008441A7"/>
    <w:rsid w:val="00852900"/>
    <w:rsid w:val="00856618"/>
    <w:rsid w:val="00857135"/>
    <w:rsid w:val="0086119E"/>
    <w:rsid w:val="00875DE9"/>
    <w:rsid w:val="00881D8E"/>
    <w:rsid w:val="00892440"/>
    <w:rsid w:val="008942AD"/>
    <w:rsid w:val="008C6610"/>
    <w:rsid w:val="008C7563"/>
    <w:rsid w:val="008F663D"/>
    <w:rsid w:val="00900211"/>
    <w:rsid w:val="009068BC"/>
    <w:rsid w:val="009110DE"/>
    <w:rsid w:val="00915A8F"/>
    <w:rsid w:val="00922ACF"/>
    <w:rsid w:val="009300E6"/>
    <w:rsid w:val="0093083B"/>
    <w:rsid w:val="00931B5A"/>
    <w:rsid w:val="009403B1"/>
    <w:rsid w:val="00944D14"/>
    <w:rsid w:val="00951E4E"/>
    <w:rsid w:val="009542F8"/>
    <w:rsid w:val="00955C6C"/>
    <w:rsid w:val="00966C3D"/>
    <w:rsid w:val="00972BAB"/>
    <w:rsid w:val="009736AF"/>
    <w:rsid w:val="0097393B"/>
    <w:rsid w:val="00977BDB"/>
    <w:rsid w:val="00992A56"/>
    <w:rsid w:val="00992E5D"/>
    <w:rsid w:val="0099649E"/>
    <w:rsid w:val="00996C8A"/>
    <w:rsid w:val="009A21E2"/>
    <w:rsid w:val="009A484C"/>
    <w:rsid w:val="009D5228"/>
    <w:rsid w:val="009E13D5"/>
    <w:rsid w:val="009E26C5"/>
    <w:rsid w:val="009E3BE4"/>
    <w:rsid w:val="009E4EFD"/>
    <w:rsid w:val="00A00091"/>
    <w:rsid w:val="00A2555D"/>
    <w:rsid w:val="00A2659C"/>
    <w:rsid w:val="00A42E09"/>
    <w:rsid w:val="00A435FD"/>
    <w:rsid w:val="00A52793"/>
    <w:rsid w:val="00A85672"/>
    <w:rsid w:val="00A91F17"/>
    <w:rsid w:val="00A94AA0"/>
    <w:rsid w:val="00A9670E"/>
    <w:rsid w:val="00AB1D68"/>
    <w:rsid w:val="00AB49E6"/>
    <w:rsid w:val="00AB7B15"/>
    <w:rsid w:val="00AC2286"/>
    <w:rsid w:val="00AC3AB0"/>
    <w:rsid w:val="00AD2779"/>
    <w:rsid w:val="00AD7A7D"/>
    <w:rsid w:val="00AD7AD3"/>
    <w:rsid w:val="00AE1F6A"/>
    <w:rsid w:val="00AF4122"/>
    <w:rsid w:val="00B161A5"/>
    <w:rsid w:val="00B1626D"/>
    <w:rsid w:val="00B16501"/>
    <w:rsid w:val="00B34F18"/>
    <w:rsid w:val="00B36916"/>
    <w:rsid w:val="00B3723E"/>
    <w:rsid w:val="00B42D82"/>
    <w:rsid w:val="00B43B0D"/>
    <w:rsid w:val="00B4507A"/>
    <w:rsid w:val="00B521EF"/>
    <w:rsid w:val="00B53D1A"/>
    <w:rsid w:val="00B604AE"/>
    <w:rsid w:val="00B67406"/>
    <w:rsid w:val="00B70433"/>
    <w:rsid w:val="00B7256E"/>
    <w:rsid w:val="00B7311F"/>
    <w:rsid w:val="00B84559"/>
    <w:rsid w:val="00B85CFA"/>
    <w:rsid w:val="00B92B08"/>
    <w:rsid w:val="00B93E11"/>
    <w:rsid w:val="00BB6B5F"/>
    <w:rsid w:val="00BC416C"/>
    <w:rsid w:val="00BD4D0E"/>
    <w:rsid w:val="00BD7394"/>
    <w:rsid w:val="00BE00D4"/>
    <w:rsid w:val="00BE0236"/>
    <w:rsid w:val="00BE03CE"/>
    <w:rsid w:val="00BE28BB"/>
    <w:rsid w:val="00BE2A7D"/>
    <w:rsid w:val="00BE5B59"/>
    <w:rsid w:val="00BE7732"/>
    <w:rsid w:val="00BF0C2B"/>
    <w:rsid w:val="00C0316A"/>
    <w:rsid w:val="00C13F98"/>
    <w:rsid w:val="00C176B4"/>
    <w:rsid w:val="00C179FB"/>
    <w:rsid w:val="00C204C4"/>
    <w:rsid w:val="00C31324"/>
    <w:rsid w:val="00C33762"/>
    <w:rsid w:val="00C3547B"/>
    <w:rsid w:val="00C357A0"/>
    <w:rsid w:val="00C359CA"/>
    <w:rsid w:val="00C41D3B"/>
    <w:rsid w:val="00C46F86"/>
    <w:rsid w:val="00C50B19"/>
    <w:rsid w:val="00C61A73"/>
    <w:rsid w:val="00C6334A"/>
    <w:rsid w:val="00C6364A"/>
    <w:rsid w:val="00C65332"/>
    <w:rsid w:val="00C66D3B"/>
    <w:rsid w:val="00C80073"/>
    <w:rsid w:val="00C879D4"/>
    <w:rsid w:val="00C97D67"/>
    <w:rsid w:val="00CA3FF4"/>
    <w:rsid w:val="00CA4716"/>
    <w:rsid w:val="00CA5325"/>
    <w:rsid w:val="00CB14B6"/>
    <w:rsid w:val="00CB32ED"/>
    <w:rsid w:val="00CC69D6"/>
    <w:rsid w:val="00CD1D38"/>
    <w:rsid w:val="00CD2FCD"/>
    <w:rsid w:val="00CD3B59"/>
    <w:rsid w:val="00CD442F"/>
    <w:rsid w:val="00CD5B7C"/>
    <w:rsid w:val="00CD6F38"/>
    <w:rsid w:val="00CE64F7"/>
    <w:rsid w:val="00CE6C61"/>
    <w:rsid w:val="00CE6F9D"/>
    <w:rsid w:val="00CF1B0D"/>
    <w:rsid w:val="00CF49EA"/>
    <w:rsid w:val="00CF5DCB"/>
    <w:rsid w:val="00D01547"/>
    <w:rsid w:val="00D031C1"/>
    <w:rsid w:val="00D04ED2"/>
    <w:rsid w:val="00D23FA5"/>
    <w:rsid w:val="00D24F35"/>
    <w:rsid w:val="00D259D9"/>
    <w:rsid w:val="00D2785B"/>
    <w:rsid w:val="00D27C25"/>
    <w:rsid w:val="00D313B7"/>
    <w:rsid w:val="00D31C0C"/>
    <w:rsid w:val="00D3682F"/>
    <w:rsid w:val="00D43482"/>
    <w:rsid w:val="00D443F8"/>
    <w:rsid w:val="00D446AE"/>
    <w:rsid w:val="00D5091E"/>
    <w:rsid w:val="00D53AA4"/>
    <w:rsid w:val="00D62DBD"/>
    <w:rsid w:val="00D63974"/>
    <w:rsid w:val="00D664F2"/>
    <w:rsid w:val="00D819D6"/>
    <w:rsid w:val="00D86A7A"/>
    <w:rsid w:val="00D873F6"/>
    <w:rsid w:val="00D910BF"/>
    <w:rsid w:val="00D91D38"/>
    <w:rsid w:val="00D96F24"/>
    <w:rsid w:val="00DA2323"/>
    <w:rsid w:val="00DA2CE8"/>
    <w:rsid w:val="00DC6215"/>
    <w:rsid w:val="00DD15FE"/>
    <w:rsid w:val="00DD5664"/>
    <w:rsid w:val="00DE2395"/>
    <w:rsid w:val="00DE34B2"/>
    <w:rsid w:val="00DF20B1"/>
    <w:rsid w:val="00DF4FBF"/>
    <w:rsid w:val="00E057F3"/>
    <w:rsid w:val="00E101E2"/>
    <w:rsid w:val="00E14049"/>
    <w:rsid w:val="00E208E3"/>
    <w:rsid w:val="00E25694"/>
    <w:rsid w:val="00E26E3A"/>
    <w:rsid w:val="00E36A07"/>
    <w:rsid w:val="00E45E6A"/>
    <w:rsid w:val="00E46048"/>
    <w:rsid w:val="00E51B65"/>
    <w:rsid w:val="00E5447E"/>
    <w:rsid w:val="00E56815"/>
    <w:rsid w:val="00E6375D"/>
    <w:rsid w:val="00E67FFE"/>
    <w:rsid w:val="00E847C9"/>
    <w:rsid w:val="00E902EC"/>
    <w:rsid w:val="00EA23BF"/>
    <w:rsid w:val="00EB7CC9"/>
    <w:rsid w:val="00EC17D2"/>
    <w:rsid w:val="00EC4949"/>
    <w:rsid w:val="00EC50B4"/>
    <w:rsid w:val="00EC70CA"/>
    <w:rsid w:val="00EC7E1D"/>
    <w:rsid w:val="00ED4009"/>
    <w:rsid w:val="00ED4D96"/>
    <w:rsid w:val="00EE1DAD"/>
    <w:rsid w:val="00EF7953"/>
    <w:rsid w:val="00F07CDE"/>
    <w:rsid w:val="00F150D7"/>
    <w:rsid w:val="00F203FD"/>
    <w:rsid w:val="00F250BC"/>
    <w:rsid w:val="00F256EE"/>
    <w:rsid w:val="00F3310A"/>
    <w:rsid w:val="00F34437"/>
    <w:rsid w:val="00F43326"/>
    <w:rsid w:val="00F453DC"/>
    <w:rsid w:val="00F476AD"/>
    <w:rsid w:val="00F53B25"/>
    <w:rsid w:val="00F56780"/>
    <w:rsid w:val="00F64295"/>
    <w:rsid w:val="00F64C03"/>
    <w:rsid w:val="00F64C40"/>
    <w:rsid w:val="00F679A7"/>
    <w:rsid w:val="00F70F93"/>
    <w:rsid w:val="00F724D1"/>
    <w:rsid w:val="00F76F47"/>
    <w:rsid w:val="00F77BE7"/>
    <w:rsid w:val="00F82BF4"/>
    <w:rsid w:val="00F950B1"/>
    <w:rsid w:val="00FA0133"/>
    <w:rsid w:val="00FA2665"/>
    <w:rsid w:val="00FB7F83"/>
    <w:rsid w:val="00FC5D51"/>
    <w:rsid w:val="00FD2A72"/>
    <w:rsid w:val="00FD4043"/>
    <w:rsid w:val="00FD4CA2"/>
    <w:rsid w:val="00FD6F48"/>
    <w:rsid w:val="00FF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65F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44115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aliases w:val="Section heading"/>
    <w:basedOn w:val="a0"/>
    <w:next w:val="a0"/>
    <w:link w:val="20"/>
    <w:autoRedefine/>
    <w:uiPriority w:val="9"/>
    <w:unhideWhenUsed/>
    <w:qFormat/>
    <w:rsid w:val="004E53C7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color w:val="000000" w:themeColor="text1"/>
      <w:kern w:val="0"/>
      <w:sz w:val="28"/>
      <w:szCs w:val="26"/>
      <w:shd w:val="clear" w:color="auto" w:fill="FFFFFF"/>
      <w:lang w:val="en-GB" w:eastAsia="en-GB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uiPriority w:val="99"/>
    <w:unhideWhenUsed/>
    <w:rsid w:val="000F414E"/>
    <w:rPr>
      <w:color w:val="0000FF"/>
      <w:u w:val="single"/>
    </w:rPr>
  </w:style>
  <w:style w:type="character" w:customStyle="1" w:styleId="apple-converted-space">
    <w:name w:val="apple-converted-space"/>
    <w:basedOn w:val="a1"/>
    <w:rsid w:val="000F414E"/>
  </w:style>
  <w:style w:type="character" w:styleId="a5">
    <w:name w:val="Emphasis"/>
    <w:uiPriority w:val="20"/>
    <w:qFormat/>
    <w:rsid w:val="000F414E"/>
    <w:rPr>
      <w:i/>
      <w:iCs/>
    </w:rPr>
  </w:style>
  <w:style w:type="paragraph" w:styleId="a6">
    <w:name w:val="Normal (Web)"/>
    <w:basedOn w:val="a0"/>
    <w:link w:val="a7"/>
    <w:rsid w:val="000F414E"/>
    <w:pPr>
      <w:spacing w:before="100" w:beforeAutospacing="1" w:after="100" w:afterAutospacing="1"/>
      <w:jc w:val="left"/>
    </w:pPr>
    <w:rPr>
      <w:kern w:val="0"/>
      <w:sz w:val="24"/>
      <w:szCs w:val="24"/>
    </w:rPr>
  </w:style>
  <w:style w:type="character" w:customStyle="1" w:styleId="a7">
    <w:name w:val="普通(网站) 字符"/>
    <w:link w:val="a6"/>
    <w:rsid w:val="000F414E"/>
    <w:rPr>
      <w:rFonts w:ascii="Calibri" w:eastAsia="宋体" w:hAnsi="Calibri" w:cs="Times New Roman"/>
      <w:kern w:val="0"/>
      <w:sz w:val="24"/>
      <w:szCs w:val="24"/>
    </w:rPr>
  </w:style>
  <w:style w:type="character" w:customStyle="1" w:styleId="a8">
    <w:name w:val="批注框文本 字符"/>
    <w:link w:val="a9"/>
    <w:uiPriority w:val="99"/>
    <w:semiHidden/>
    <w:rsid w:val="000F414E"/>
    <w:rPr>
      <w:rFonts w:ascii="Calibri" w:eastAsia="宋体" w:hAnsi="Calibri" w:cs="Times New Roman"/>
      <w:kern w:val="0"/>
      <w:sz w:val="18"/>
      <w:szCs w:val="18"/>
    </w:rPr>
  </w:style>
  <w:style w:type="paragraph" w:styleId="a9">
    <w:name w:val="Balloon Text"/>
    <w:basedOn w:val="a0"/>
    <w:link w:val="a8"/>
    <w:uiPriority w:val="99"/>
    <w:semiHidden/>
    <w:unhideWhenUsed/>
    <w:rsid w:val="000F414E"/>
    <w:rPr>
      <w:kern w:val="0"/>
      <w:sz w:val="18"/>
      <w:szCs w:val="18"/>
    </w:rPr>
  </w:style>
  <w:style w:type="character" w:customStyle="1" w:styleId="skip">
    <w:name w:val="skip"/>
    <w:basedOn w:val="a1"/>
    <w:rsid w:val="000F414E"/>
  </w:style>
  <w:style w:type="paragraph" w:customStyle="1" w:styleId="Pa2">
    <w:name w:val="Pa2"/>
    <w:basedOn w:val="a0"/>
    <w:next w:val="a0"/>
    <w:uiPriority w:val="99"/>
    <w:rsid w:val="000F414E"/>
    <w:pPr>
      <w:autoSpaceDE w:val="0"/>
      <w:autoSpaceDN w:val="0"/>
      <w:adjustRightInd w:val="0"/>
      <w:spacing w:line="201" w:lineRule="atLeast"/>
      <w:jc w:val="left"/>
    </w:pPr>
    <w:rPr>
      <w:rFonts w:ascii="Times" w:eastAsia="Times"/>
      <w:kern w:val="0"/>
      <w:sz w:val="24"/>
      <w:szCs w:val="24"/>
    </w:rPr>
  </w:style>
  <w:style w:type="character" w:customStyle="1" w:styleId="fontstyle01">
    <w:name w:val="fontstyle01"/>
    <w:rsid w:val="000F414E"/>
    <w:rPr>
      <w:rFonts w:ascii="Palatino-Roman" w:hAnsi="Palatino-Roman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italic">
    <w:name w:val="italic"/>
    <w:rsid w:val="000F414E"/>
  </w:style>
  <w:style w:type="character" w:customStyle="1" w:styleId="fontstyle21">
    <w:name w:val="fontstyle21"/>
    <w:rsid w:val="000F414E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31">
    <w:name w:val="fontstyle31"/>
    <w:rsid w:val="000F414E"/>
    <w:rPr>
      <w:rFonts w:ascii="MppnywAdvTT1b53b5fb.I" w:hAnsi="MppnywAdvTT1b53b5fb.I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highlight">
    <w:name w:val="highlight"/>
    <w:rsid w:val="000F414E"/>
  </w:style>
  <w:style w:type="character" w:customStyle="1" w:styleId="1">
    <w:name w:val="未处理的提及1"/>
    <w:uiPriority w:val="99"/>
    <w:semiHidden/>
    <w:unhideWhenUsed/>
    <w:rsid w:val="000F414E"/>
    <w:rPr>
      <w:color w:val="605E5C"/>
      <w:shd w:val="clear" w:color="auto" w:fill="E1DFDD"/>
    </w:rPr>
  </w:style>
  <w:style w:type="paragraph" w:styleId="a">
    <w:name w:val="List Bullet"/>
    <w:basedOn w:val="a0"/>
    <w:uiPriority w:val="99"/>
    <w:unhideWhenUsed/>
    <w:rsid w:val="000F414E"/>
    <w:pPr>
      <w:numPr>
        <w:numId w:val="1"/>
      </w:numPr>
      <w:contextualSpacing/>
    </w:pPr>
  </w:style>
  <w:style w:type="character" w:customStyle="1" w:styleId="fontstyle11">
    <w:name w:val="fontstyle11"/>
    <w:rsid w:val="000F414E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0"/>
    <w:link w:val="EndNoteBibliographyTitleChar"/>
    <w:rsid w:val="000F414E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0F414E"/>
    <w:rPr>
      <w:noProof/>
      <w:kern w:val="2"/>
      <w:szCs w:val="22"/>
    </w:rPr>
  </w:style>
  <w:style w:type="paragraph" w:customStyle="1" w:styleId="EndNoteBibliography">
    <w:name w:val="EndNote Bibliography"/>
    <w:basedOn w:val="a0"/>
    <w:link w:val="EndNoteBibliographyChar"/>
    <w:rsid w:val="000F414E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0F414E"/>
    <w:rPr>
      <w:noProof/>
      <w:kern w:val="2"/>
      <w:szCs w:val="22"/>
    </w:rPr>
  </w:style>
  <w:style w:type="paragraph" w:styleId="aa">
    <w:name w:val="header"/>
    <w:basedOn w:val="a0"/>
    <w:link w:val="ab"/>
    <w:uiPriority w:val="99"/>
    <w:unhideWhenUsed/>
    <w:rsid w:val="000F41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link w:val="aa"/>
    <w:uiPriority w:val="99"/>
    <w:rsid w:val="000F414E"/>
    <w:rPr>
      <w:rFonts w:ascii="Calibri" w:eastAsia="宋体" w:hAnsi="Calibri" w:cs="Times New Roman"/>
      <w:sz w:val="18"/>
      <w:szCs w:val="18"/>
    </w:rPr>
  </w:style>
  <w:style w:type="character" w:customStyle="1" w:styleId="ac">
    <w:name w:val="页脚 字符"/>
    <w:link w:val="ad"/>
    <w:uiPriority w:val="99"/>
    <w:rsid w:val="000F414E"/>
    <w:rPr>
      <w:rFonts w:ascii="Calibri" w:eastAsia="宋体" w:hAnsi="Calibri" w:cs="Times New Roman"/>
      <w:sz w:val="18"/>
      <w:szCs w:val="18"/>
    </w:rPr>
  </w:style>
  <w:style w:type="paragraph" w:styleId="ad">
    <w:name w:val="footer"/>
    <w:basedOn w:val="a0"/>
    <w:link w:val="ac"/>
    <w:uiPriority w:val="99"/>
    <w:unhideWhenUsed/>
    <w:rsid w:val="000F4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e">
    <w:name w:val="Revision"/>
    <w:hidden/>
    <w:uiPriority w:val="99"/>
    <w:semiHidden/>
    <w:rsid w:val="000C5D29"/>
    <w:rPr>
      <w:kern w:val="2"/>
      <w:sz w:val="21"/>
      <w:szCs w:val="22"/>
    </w:rPr>
  </w:style>
  <w:style w:type="character" w:customStyle="1" w:styleId="st">
    <w:name w:val="st"/>
    <w:rsid w:val="00CE6C61"/>
  </w:style>
  <w:style w:type="character" w:styleId="af">
    <w:name w:val="line number"/>
    <w:basedOn w:val="a1"/>
    <w:uiPriority w:val="99"/>
    <w:semiHidden/>
    <w:unhideWhenUsed/>
    <w:rsid w:val="00131CFE"/>
  </w:style>
  <w:style w:type="character" w:customStyle="1" w:styleId="20">
    <w:name w:val="标题 2 字符"/>
    <w:aliases w:val="Section heading 字符"/>
    <w:basedOn w:val="a1"/>
    <w:link w:val="2"/>
    <w:uiPriority w:val="9"/>
    <w:rsid w:val="004E53C7"/>
    <w:rPr>
      <w:rFonts w:ascii="Times New Roman" w:eastAsia="Times New Roman" w:hAnsi="Times New Roman"/>
      <w:b/>
      <w:color w:val="000000" w:themeColor="text1"/>
      <w:sz w:val="28"/>
      <w:szCs w:val="26"/>
      <w:lang w:val="en-GB" w:eastAsia="en-GB"/>
    </w:rPr>
  </w:style>
  <w:style w:type="table" w:styleId="af0">
    <w:name w:val="Table Grid"/>
    <w:basedOn w:val="a2"/>
    <w:uiPriority w:val="59"/>
    <w:rsid w:val="00CD2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1">
    <w:name w:val="未处理的提及2"/>
    <w:basedOn w:val="a1"/>
    <w:uiPriority w:val="99"/>
    <w:semiHidden/>
    <w:unhideWhenUsed/>
    <w:rsid w:val="00CA53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5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8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9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14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443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4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811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08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3786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95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1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rontiersin.org/articles/10.3389/fgene.2020.00081/ful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8476C-90B4-4B6B-AF2C-7AC3DDCB6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6</CharactersWithSpaces>
  <SharedDoc>false</SharedDoc>
  <HLinks>
    <vt:vector size="12" baseType="variant">
      <vt:variant>
        <vt:i4>4522071</vt:i4>
      </vt:variant>
      <vt:variant>
        <vt:i4>37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  <vt:variant>
        <vt:i4>4522071</vt:i4>
      </vt:variant>
      <vt:variant>
        <vt:i4>34</vt:i4>
      </vt:variant>
      <vt:variant>
        <vt:i4>0</vt:i4>
      </vt:variant>
      <vt:variant>
        <vt:i4>5</vt:i4>
      </vt:variant>
      <vt:variant>
        <vt:lpwstr>javascript:;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8-20T08:26:00Z</dcterms:created>
  <dcterms:modified xsi:type="dcterms:W3CDTF">2020-03-11T03:48:00Z</dcterms:modified>
</cp:coreProperties>
</file>